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3055D" w14:textId="496AB5DC" w:rsidR="00190590" w:rsidRDefault="00190590">
      <w:pPr>
        <w:rPr>
          <w:rFonts w:ascii="Times New Roman" w:hAnsi="Times New Roman" w:cs="Times New Roman"/>
          <w:b/>
          <w:bCs/>
          <w:sz w:val="24"/>
        </w:rPr>
      </w:pPr>
      <w:r w:rsidRPr="00190590">
        <w:rPr>
          <w:rFonts w:ascii="Times New Roman" w:hAnsi="Times New Roman" w:cs="Times New Roman"/>
          <w:b/>
          <w:bCs/>
          <w:sz w:val="24"/>
        </w:rPr>
        <w:t>Supplementary Table S1: Definitions of Infection Outcomes Across Included Studies</w:t>
      </w:r>
    </w:p>
    <w:tbl>
      <w:tblPr>
        <w:tblStyle w:val="aa"/>
        <w:tblW w:w="13730" w:type="dxa"/>
        <w:tblLook w:val="04A0" w:firstRow="1" w:lastRow="0" w:firstColumn="1" w:lastColumn="0" w:noHBand="0" w:noVBand="1"/>
      </w:tblPr>
      <w:tblGrid>
        <w:gridCol w:w="1980"/>
        <w:gridCol w:w="1984"/>
        <w:gridCol w:w="3402"/>
        <w:gridCol w:w="3124"/>
        <w:gridCol w:w="3240"/>
      </w:tblGrid>
      <w:tr w:rsidR="00190D1D" w:rsidRPr="00E34D7E" w14:paraId="6F8B3DC0" w14:textId="77777777" w:rsidTr="00B140C9">
        <w:trPr>
          <w:trHeight w:val="635"/>
        </w:trPr>
        <w:tc>
          <w:tcPr>
            <w:tcW w:w="1980" w:type="dxa"/>
            <w:vAlign w:val="center"/>
            <w:hideMark/>
          </w:tcPr>
          <w:p w14:paraId="44CE2985" w14:textId="77777777" w:rsidR="00190590" w:rsidRPr="00190D1D" w:rsidRDefault="00190590" w:rsidP="00877A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984" w:type="dxa"/>
            <w:vAlign w:val="center"/>
            <w:hideMark/>
          </w:tcPr>
          <w:p w14:paraId="341BA37E" w14:textId="77777777" w:rsidR="00190590" w:rsidRPr="00190D1D" w:rsidRDefault="00190590" w:rsidP="00877A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Infection Type Measured</w:t>
            </w:r>
          </w:p>
        </w:tc>
        <w:tc>
          <w:tcPr>
            <w:tcW w:w="3402" w:type="dxa"/>
            <w:vAlign w:val="center"/>
            <w:hideMark/>
          </w:tcPr>
          <w:p w14:paraId="235BD9E3" w14:textId="77777777" w:rsidR="00190590" w:rsidRPr="00190D1D" w:rsidRDefault="00190590" w:rsidP="00877A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Specific Definition</w:t>
            </w:r>
          </w:p>
        </w:tc>
        <w:tc>
          <w:tcPr>
            <w:tcW w:w="0" w:type="auto"/>
            <w:vAlign w:val="center"/>
            <w:hideMark/>
          </w:tcPr>
          <w:p w14:paraId="15C2AD63" w14:textId="77777777" w:rsidR="00190590" w:rsidRPr="00190D1D" w:rsidRDefault="00190590" w:rsidP="00877A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Diagnostic Criteria</w:t>
            </w:r>
          </w:p>
        </w:tc>
        <w:tc>
          <w:tcPr>
            <w:tcW w:w="0" w:type="auto"/>
            <w:vAlign w:val="center"/>
            <w:hideMark/>
          </w:tcPr>
          <w:p w14:paraId="68827339" w14:textId="77777777" w:rsidR="00190590" w:rsidRPr="00190D1D" w:rsidRDefault="00190590" w:rsidP="00877AB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Time to Diagnosis</w:t>
            </w:r>
          </w:p>
        </w:tc>
      </w:tr>
      <w:tr w:rsidR="00190D1D" w:rsidRPr="00E34D7E" w14:paraId="4FA47C7B" w14:textId="77777777" w:rsidTr="00B140C9">
        <w:trPr>
          <w:trHeight w:val="1310"/>
        </w:trPr>
        <w:tc>
          <w:tcPr>
            <w:tcW w:w="1980" w:type="dxa"/>
            <w:hideMark/>
          </w:tcPr>
          <w:p w14:paraId="4BCCEC1B" w14:textId="16F34410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Ordonez C et al. [7] (2012)</w:t>
            </w:r>
          </w:p>
        </w:tc>
        <w:tc>
          <w:tcPr>
            <w:tcW w:w="1984" w:type="dxa"/>
            <w:hideMark/>
          </w:tcPr>
          <w:p w14:paraId="0F8A9D4E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Intra-abdominal infection</w:t>
            </w:r>
          </w:p>
        </w:tc>
        <w:tc>
          <w:tcPr>
            <w:tcW w:w="3402" w:type="dxa"/>
            <w:hideMark/>
          </w:tcPr>
          <w:p w14:paraId="53C1767A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Intra-abdominal abscess requiring drainage</w:t>
            </w:r>
          </w:p>
          <w:p w14:paraId="3FEB088D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ositive peritoneal fluid culture</w:t>
            </w:r>
          </w:p>
        </w:tc>
        <w:tc>
          <w:tcPr>
            <w:tcW w:w="0" w:type="auto"/>
            <w:hideMark/>
          </w:tcPr>
          <w:p w14:paraId="36B3E815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T confirmation</w:t>
            </w:r>
          </w:p>
          <w:p w14:paraId="2EDB45D2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linical signs (fever &gt;38°C, leukocytosis)</w:t>
            </w:r>
          </w:p>
          <w:p w14:paraId="2D125B1D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ositive culture</w:t>
            </w:r>
          </w:p>
        </w:tc>
        <w:tc>
          <w:tcPr>
            <w:tcW w:w="0" w:type="auto"/>
            <w:hideMark/>
          </w:tcPr>
          <w:p w14:paraId="343E2880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ithin 30 days</w:t>
            </w:r>
          </w:p>
        </w:tc>
      </w:tr>
      <w:tr w:rsidR="00190D1D" w:rsidRPr="00E34D7E" w14:paraId="0CA5F0E5" w14:textId="77777777" w:rsidTr="00B140C9">
        <w:trPr>
          <w:trHeight w:val="963"/>
        </w:trPr>
        <w:tc>
          <w:tcPr>
            <w:tcW w:w="1980" w:type="dxa"/>
            <w:hideMark/>
          </w:tcPr>
          <w:p w14:paraId="74486D8C" w14:textId="0040C2DB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Nicol AJ et al. [10] (2007)</w:t>
            </w:r>
          </w:p>
        </w:tc>
        <w:tc>
          <w:tcPr>
            <w:tcW w:w="1984" w:type="dxa"/>
            <w:hideMark/>
          </w:tcPr>
          <w:p w14:paraId="199F7F29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eptic complications</w:t>
            </w:r>
          </w:p>
        </w:tc>
        <w:tc>
          <w:tcPr>
            <w:tcW w:w="3402" w:type="dxa"/>
            <w:hideMark/>
          </w:tcPr>
          <w:p w14:paraId="16DDFF92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Intra-abdominal sepsis</w:t>
            </w:r>
          </w:p>
          <w:p w14:paraId="5DA235F1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Bile leaks</w:t>
            </w:r>
          </w:p>
          <w:p w14:paraId="32FC3758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Abscess formation</w:t>
            </w:r>
          </w:p>
        </w:tc>
        <w:tc>
          <w:tcPr>
            <w:tcW w:w="0" w:type="auto"/>
            <w:hideMark/>
          </w:tcPr>
          <w:p w14:paraId="10E3E7D0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linical sepsis criteria</w:t>
            </w:r>
          </w:p>
          <w:p w14:paraId="1240DCEC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Relaparotomy findings</w:t>
            </w:r>
          </w:p>
          <w:p w14:paraId="5D6812B7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Radiological confirmation</w:t>
            </w:r>
          </w:p>
        </w:tc>
        <w:tc>
          <w:tcPr>
            <w:tcW w:w="0" w:type="auto"/>
            <w:hideMark/>
          </w:tcPr>
          <w:p w14:paraId="7CA2CD2B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uring hospital stay (mean 2.4 days for pack removal)</w:t>
            </w:r>
          </w:p>
        </w:tc>
      </w:tr>
      <w:tr w:rsidR="00190D1D" w:rsidRPr="00E34D7E" w14:paraId="3344B36A" w14:textId="77777777" w:rsidTr="00B140C9">
        <w:trPr>
          <w:trHeight w:val="963"/>
        </w:trPr>
        <w:tc>
          <w:tcPr>
            <w:tcW w:w="1980" w:type="dxa"/>
            <w:hideMark/>
          </w:tcPr>
          <w:p w14:paraId="551747D9" w14:textId="2263D9AC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Caruso DM et al. [11] (1999)</w:t>
            </w:r>
          </w:p>
        </w:tc>
        <w:tc>
          <w:tcPr>
            <w:tcW w:w="1984" w:type="dxa"/>
            <w:hideMark/>
          </w:tcPr>
          <w:p w14:paraId="792C34AF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ver-related complications</w:t>
            </w:r>
          </w:p>
        </w:tc>
        <w:tc>
          <w:tcPr>
            <w:tcW w:w="3402" w:type="dxa"/>
            <w:hideMark/>
          </w:tcPr>
          <w:p w14:paraId="2FEE0A26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Biliary leak</w:t>
            </w:r>
          </w:p>
          <w:p w14:paraId="5A080EEC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Intra-abdominal abscess</w:t>
            </w:r>
          </w:p>
        </w:tc>
        <w:tc>
          <w:tcPr>
            <w:tcW w:w="0" w:type="auto"/>
            <w:hideMark/>
          </w:tcPr>
          <w:p w14:paraId="023159A4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Reoperation findings</w:t>
            </w:r>
          </w:p>
          <w:p w14:paraId="3A489D41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Drainage requirement</w:t>
            </w:r>
          </w:p>
          <w:p w14:paraId="0EC594B2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linical deterioration</w:t>
            </w:r>
          </w:p>
        </w:tc>
        <w:tc>
          <w:tcPr>
            <w:tcW w:w="0" w:type="auto"/>
            <w:hideMark/>
          </w:tcPr>
          <w:p w14:paraId="4CE61F1F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uring hospital stay</w:t>
            </w:r>
          </w:p>
        </w:tc>
      </w:tr>
      <w:tr w:rsidR="00190D1D" w:rsidRPr="00E34D7E" w14:paraId="45451D4B" w14:textId="77777777" w:rsidTr="00B140C9">
        <w:trPr>
          <w:trHeight w:val="1290"/>
        </w:trPr>
        <w:tc>
          <w:tcPr>
            <w:tcW w:w="1980" w:type="dxa"/>
            <w:hideMark/>
          </w:tcPr>
          <w:p w14:paraId="6DA3CA76" w14:textId="302093D2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Jeong E et al. [8] (2024)</w:t>
            </w:r>
          </w:p>
        </w:tc>
        <w:tc>
          <w:tcPr>
            <w:tcW w:w="1984" w:type="dxa"/>
            <w:hideMark/>
          </w:tcPr>
          <w:p w14:paraId="3F9B12B8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Overall complications</w:t>
            </w:r>
          </w:p>
        </w:tc>
        <w:tc>
          <w:tcPr>
            <w:tcW w:w="3402" w:type="dxa"/>
            <w:hideMark/>
          </w:tcPr>
          <w:p w14:paraId="3B29EE71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Wound infection (34.3%)</w:t>
            </w:r>
          </w:p>
          <w:p w14:paraId="52AD3779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Intra-abdominal abscess (14.3%)</w:t>
            </w:r>
          </w:p>
          <w:p w14:paraId="5A35EF4D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neumonia (18.6%)</w:t>
            </w:r>
          </w:p>
        </w:tc>
        <w:tc>
          <w:tcPr>
            <w:tcW w:w="0" w:type="auto"/>
            <w:hideMark/>
          </w:tcPr>
          <w:p w14:paraId="622A4EB6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DC criteria for SSI</w:t>
            </w:r>
          </w:p>
          <w:p w14:paraId="0C1A91FC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ositive cultures</w:t>
            </w:r>
          </w:p>
          <w:p w14:paraId="725F194E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linical/radiological findings</w:t>
            </w:r>
          </w:p>
        </w:tc>
        <w:tc>
          <w:tcPr>
            <w:tcW w:w="0" w:type="auto"/>
            <w:hideMark/>
          </w:tcPr>
          <w:p w14:paraId="455ABE58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uring hospital stay</w:t>
            </w:r>
          </w:p>
        </w:tc>
      </w:tr>
      <w:tr w:rsidR="00190D1D" w:rsidRPr="00E34D7E" w14:paraId="47312437" w14:textId="77777777" w:rsidTr="00B140C9">
        <w:trPr>
          <w:trHeight w:val="963"/>
        </w:trPr>
        <w:tc>
          <w:tcPr>
            <w:tcW w:w="1980" w:type="dxa"/>
            <w:hideMark/>
          </w:tcPr>
          <w:p w14:paraId="0781B299" w14:textId="427225CA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Kang B et al. [9] (2021)</w:t>
            </w:r>
          </w:p>
        </w:tc>
        <w:tc>
          <w:tcPr>
            <w:tcW w:w="1984" w:type="dxa"/>
            <w:hideMark/>
          </w:tcPr>
          <w:p w14:paraId="15AD3DB9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epsis and VAP</w:t>
            </w:r>
          </w:p>
        </w:tc>
        <w:tc>
          <w:tcPr>
            <w:tcW w:w="3402" w:type="dxa"/>
            <w:hideMark/>
          </w:tcPr>
          <w:p w14:paraId="3225A724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linical sepsis</w:t>
            </w:r>
          </w:p>
          <w:p w14:paraId="6989EE1C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Ventilator-associated pneumonia</w:t>
            </w:r>
          </w:p>
        </w:tc>
        <w:tc>
          <w:tcPr>
            <w:tcW w:w="0" w:type="auto"/>
            <w:hideMark/>
          </w:tcPr>
          <w:p w14:paraId="6B80A6CC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SIRS criteria + source</w:t>
            </w:r>
          </w:p>
          <w:p w14:paraId="418BDF43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ositive sputum culture</w:t>
            </w:r>
          </w:p>
          <w:p w14:paraId="2E00F09F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New infiltrate on CXR</w:t>
            </w:r>
          </w:p>
        </w:tc>
        <w:tc>
          <w:tcPr>
            <w:tcW w:w="0" w:type="auto"/>
            <w:hideMark/>
          </w:tcPr>
          <w:p w14:paraId="751BD116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uring ICU stay</w:t>
            </w:r>
          </w:p>
        </w:tc>
      </w:tr>
      <w:tr w:rsidR="00190D1D" w:rsidRPr="00E34D7E" w14:paraId="4080A91A" w14:textId="77777777" w:rsidTr="00B140C9">
        <w:trPr>
          <w:trHeight w:val="982"/>
        </w:trPr>
        <w:tc>
          <w:tcPr>
            <w:tcW w:w="1980" w:type="dxa"/>
            <w:hideMark/>
          </w:tcPr>
          <w:p w14:paraId="4347291F" w14:textId="14A8E889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Pommerening MJ et al. [13] (2014)</w:t>
            </w:r>
          </w:p>
        </w:tc>
        <w:tc>
          <w:tcPr>
            <w:tcW w:w="1984" w:type="dxa"/>
            <w:hideMark/>
          </w:tcPr>
          <w:p w14:paraId="1C016D9F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Abdominal complications</w:t>
            </w:r>
          </w:p>
        </w:tc>
        <w:tc>
          <w:tcPr>
            <w:tcW w:w="3402" w:type="dxa"/>
            <w:hideMark/>
          </w:tcPr>
          <w:p w14:paraId="7DD71AB0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Abscess/fluid collection</w:t>
            </w:r>
          </w:p>
          <w:p w14:paraId="4027DF67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Enteric fistula</w:t>
            </w:r>
          </w:p>
          <w:p w14:paraId="54B249DC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Fascial dehiscence</w:t>
            </w:r>
          </w:p>
        </w:tc>
        <w:tc>
          <w:tcPr>
            <w:tcW w:w="0" w:type="auto"/>
            <w:hideMark/>
          </w:tcPr>
          <w:p w14:paraId="56C855C9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Reoperation findings</w:t>
            </w:r>
          </w:p>
          <w:p w14:paraId="5E8FEA31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T confirmation</w:t>
            </w:r>
          </w:p>
          <w:p w14:paraId="52184266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linical deterioration</w:t>
            </w:r>
          </w:p>
        </w:tc>
        <w:tc>
          <w:tcPr>
            <w:tcW w:w="0" w:type="auto"/>
            <w:hideMark/>
          </w:tcPr>
          <w:p w14:paraId="07B832C7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Until hospital discharge</w:t>
            </w:r>
          </w:p>
        </w:tc>
      </w:tr>
      <w:tr w:rsidR="00190D1D" w:rsidRPr="00E34D7E" w14:paraId="07617018" w14:textId="77777777" w:rsidTr="00B140C9">
        <w:trPr>
          <w:trHeight w:val="1271"/>
        </w:trPr>
        <w:tc>
          <w:tcPr>
            <w:tcW w:w="1980" w:type="dxa"/>
            <w:hideMark/>
          </w:tcPr>
          <w:p w14:paraId="22E415C0" w14:textId="15A97F28" w:rsidR="00190590" w:rsidRPr="00190D1D" w:rsidRDefault="00B140C9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140C9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Kim K et al. [14] (2022)</w:t>
            </w:r>
          </w:p>
        </w:tc>
        <w:tc>
          <w:tcPr>
            <w:tcW w:w="1984" w:type="dxa"/>
            <w:hideMark/>
          </w:tcPr>
          <w:p w14:paraId="23232F48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urgical site infection</w:t>
            </w:r>
          </w:p>
        </w:tc>
        <w:tc>
          <w:tcPr>
            <w:tcW w:w="3402" w:type="dxa"/>
            <w:hideMark/>
          </w:tcPr>
          <w:p w14:paraId="17D9B068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Deep SSI at PPP site</w:t>
            </w:r>
          </w:p>
          <w:p w14:paraId="155131B1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Organ/space SSI</w:t>
            </w:r>
          </w:p>
        </w:tc>
        <w:tc>
          <w:tcPr>
            <w:tcW w:w="0" w:type="auto"/>
            <w:hideMark/>
          </w:tcPr>
          <w:p w14:paraId="66EC17B5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CDC criteria</w:t>
            </w:r>
          </w:p>
          <w:p w14:paraId="0A5674BE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urulent drainage</w:t>
            </w:r>
          </w:p>
          <w:p w14:paraId="31C94569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Positive wound culture</w:t>
            </w:r>
          </w:p>
          <w:p w14:paraId="1178A351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• Reoperation for infection</w:t>
            </w:r>
          </w:p>
        </w:tc>
        <w:tc>
          <w:tcPr>
            <w:tcW w:w="0" w:type="auto"/>
            <w:hideMark/>
          </w:tcPr>
          <w:p w14:paraId="5C1E098E" w14:textId="77777777" w:rsidR="00190590" w:rsidRPr="00190D1D" w:rsidRDefault="00190590" w:rsidP="00190D1D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190D1D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Mean 8.1±3.9 days post-PPP</w:t>
            </w:r>
          </w:p>
        </w:tc>
      </w:tr>
    </w:tbl>
    <w:p w14:paraId="0A71A4DB" w14:textId="77777777" w:rsidR="00190590" w:rsidRPr="00190590" w:rsidRDefault="00190590" w:rsidP="00B140C9">
      <w:pPr>
        <w:rPr>
          <w:rFonts w:ascii="Times New Roman" w:hAnsi="Times New Roman" w:cs="Times New Roman" w:hint="eastAsia"/>
          <w:b/>
          <w:bCs/>
          <w:sz w:val="24"/>
        </w:rPr>
      </w:pPr>
      <w:bookmarkStart w:id="0" w:name="_GoBack"/>
      <w:bookmarkEnd w:id="0"/>
    </w:p>
    <w:sectPr w:rsidR="00190590" w:rsidRPr="00190590" w:rsidSect="00190D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578A0" w14:textId="77777777" w:rsidR="00496951" w:rsidRDefault="00496951" w:rsidP="00B140C9">
      <w:pPr>
        <w:spacing w:after="0"/>
      </w:pPr>
      <w:r>
        <w:separator/>
      </w:r>
    </w:p>
  </w:endnote>
  <w:endnote w:type="continuationSeparator" w:id="0">
    <w:p w14:paraId="7317066F" w14:textId="77777777" w:rsidR="00496951" w:rsidRDefault="00496951" w:rsidP="00B140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886E5" w14:textId="77777777" w:rsidR="00496951" w:rsidRDefault="00496951" w:rsidP="00B140C9">
      <w:pPr>
        <w:spacing w:after="0"/>
      </w:pPr>
      <w:r>
        <w:separator/>
      </w:r>
    </w:p>
  </w:footnote>
  <w:footnote w:type="continuationSeparator" w:id="0">
    <w:p w14:paraId="007C4119" w14:textId="77777777" w:rsidR="00496951" w:rsidRDefault="00496951" w:rsidP="00B140C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90"/>
    <w:rsid w:val="00190590"/>
    <w:rsid w:val="00190D1D"/>
    <w:rsid w:val="00496951"/>
    <w:rsid w:val="00877AB3"/>
    <w:rsid w:val="00B140C9"/>
    <w:rsid w:val="00C32156"/>
    <w:rsid w:val="00CB7FAA"/>
    <w:rsid w:val="00CD00FC"/>
    <w:rsid w:val="00E7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22327"/>
  <w15:chartTrackingRefBased/>
  <w15:docId w15:val="{BCA0A567-B087-4277-A93E-7A2A2410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905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0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905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05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05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905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905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905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905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905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905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9059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90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90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90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90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905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905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905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90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905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905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90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9059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9059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9059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90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9059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9059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90D1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140C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140C9"/>
  </w:style>
  <w:style w:type="paragraph" w:styleId="ac">
    <w:name w:val="footer"/>
    <w:basedOn w:val="a"/>
    <w:link w:val="Char4"/>
    <w:uiPriority w:val="99"/>
    <w:unhideWhenUsed/>
    <w:rsid w:val="00B140C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14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yung Jung</dc:creator>
  <cp:keywords/>
  <dc:description/>
  <cp:lastModifiedBy>ajoumc</cp:lastModifiedBy>
  <cp:revision>4</cp:revision>
  <dcterms:created xsi:type="dcterms:W3CDTF">2025-08-07T14:19:00Z</dcterms:created>
  <dcterms:modified xsi:type="dcterms:W3CDTF">2025-08-08T02:43:00Z</dcterms:modified>
</cp:coreProperties>
</file>